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361" w:rsidRPr="00DA132A" w:rsidRDefault="00330361" w:rsidP="00330361">
      <w:pPr>
        <w:shd w:val="clear" w:color="auto" w:fill="FFFFFF"/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B861F2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B861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Sample information. Twenty-two </w:t>
      </w:r>
      <w:proofErr w:type="spellStart"/>
      <w:r w:rsidR="00B861F2">
        <w:rPr>
          <w:rFonts w:ascii="Times New Roman" w:eastAsia="Times New Roman" w:hAnsi="Times New Roman" w:cs="Times New Roman"/>
          <w:color w:val="000000"/>
          <w:sz w:val="24"/>
          <w:szCs w:val="24"/>
        </w:rPr>
        <w:t>Pasteurella</w:t>
      </w:r>
      <w:proofErr w:type="spellEnd"/>
      <w:r w:rsidR="00B861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sitive samples used for molecular typing.</w:t>
      </w:r>
    </w:p>
    <w:tbl>
      <w:tblPr>
        <w:tblStyle w:val="TableGrid"/>
        <w:tblW w:w="7917" w:type="dxa"/>
        <w:jc w:val="center"/>
        <w:tblLayout w:type="fixed"/>
        <w:tblLook w:val="04A0" w:firstRow="1" w:lastRow="0" w:firstColumn="1" w:lastColumn="0" w:noHBand="0" w:noVBand="1"/>
      </w:tblPr>
      <w:tblGrid>
        <w:gridCol w:w="2026"/>
        <w:gridCol w:w="1885"/>
        <w:gridCol w:w="1414"/>
        <w:gridCol w:w="2592"/>
      </w:tblGrid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b/>
                <w:sz w:val="24"/>
                <w:szCs w:val="24"/>
              </w:rPr>
              <w:t>Isolates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b/>
                <w:sz w:val="24"/>
                <w:szCs w:val="24"/>
              </w:rPr>
              <w:t>Source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b/>
                <w:sz w:val="24"/>
                <w:szCs w:val="24"/>
              </w:rPr>
              <w:t>Birds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61F2" w:rsidRPr="00CD0C9F" w:rsidRDefault="00B861F2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61F2" w:rsidRPr="00CD0C9F" w:rsidRDefault="00B861F2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61F2" w:rsidRPr="00CD0C9F" w:rsidRDefault="00B861F2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61F2" w:rsidRPr="00CD0C9F" w:rsidRDefault="00B861F2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h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1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ad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20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1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1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1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v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1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ad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1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  <w:bookmarkStart w:id="0" w:name="_GoBack"/>
        <w:bookmarkEnd w:id="0"/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1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2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2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2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3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3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3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ad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3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ad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3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v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4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ve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  <w:tr w:rsidR="00CD0C9F" w:rsidRPr="00CD0C9F" w:rsidTr="00CD0C9F">
        <w:trPr>
          <w:trHeight w:val="30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PM4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0C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ad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235F" w:rsidRPr="00CD0C9F" w:rsidRDefault="00D5235F" w:rsidP="00D523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C9F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  <w:proofErr w:type="spellEnd"/>
          </w:p>
        </w:tc>
      </w:tr>
    </w:tbl>
    <w:p w:rsidR="00826AF0" w:rsidRDefault="00826AF0"/>
    <w:sectPr w:rsidR="00826A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7A4"/>
    <w:rsid w:val="001D46FD"/>
    <w:rsid w:val="00330361"/>
    <w:rsid w:val="003F5B16"/>
    <w:rsid w:val="00515432"/>
    <w:rsid w:val="0061364A"/>
    <w:rsid w:val="006278F6"/>
    <w:rsid w:val="006B41E1"/>
    <w:rsid w:val="00826AF0"/>
    <w:rsid w:val="00A85086"/>
    <w:rsid w:val="00B861F2"/>
    <w:rsid w:val="00CA17A4"/>
    <w:rsid w:val="00CD0C9F"/>
    <w:rsid w:val="00D5235F"/>
    <w:rsid w:val="00FD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0FBD6"/>
  <w15:chartTrackingRefBased/>
  <w15:docId w15:val="{069D42EB-901F-421D-A7BE-72861A11B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36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36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330361"/>
    <w:rPr>
      <w:i/>
      <w:iCs/>
    </w:rPr>
  </w:style>
  <w:style w:type="character" w:customStyle="1" w:styleId="element-citation">
    <w:name w:val="element-citation"/>
    <w:basedOn w:val="DefaultParagraphFont"/>
    <w:rsid w:val="003303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zmul</cp:lastModifiedBy>
  <cp:revision>2</cp:revision>
  <dcterms:created xsi:type="dcterms:W3CDTF">2020-08-21T04:03:00Z</dcterms:created>
  <dcterms:modified xsi:type="dcterms:W3CDTF">2020-08-21T04:03:00Z</dcterms:modified>
</cp:coreProperties>
</file>